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ListTabl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2E0F46F3" w:rsidR="000756FB" w:rsidRPr="00A21F85" w:rsidRDefault="00A01DEE"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769E3BDC" w:rsidR="000756FB" w:rsidRPr="00A21F85" w:rsidRDefault="00A01DEE"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46BC043C" w:rsidR="000756FB" w:rsidRPr="00A21F85" w:rsidRDefault="00A01DEE"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58E89BD5" w:rsidR="000756FB" w:rsidRPr="00A21F85" w:rsidRDefault="00A01DEE"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3</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4FB87939" w:rsidR="000756FB" w:rsidRPr="00A21F85" w:rsidRDefault="00A01DEE"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2</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2ED9E24F" w:rsidR="000756FB" w:rsidRPr="00A21F85" w:rsidRDefault="00A01DEE"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5E097A1E" w:rsidR="000756FB" w:rsidRPr="00A21F85" w:rsidRDefault="00A01DEE"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04A8F46F" w:rsidR="000756FB" w:rsidRPr="00A21F85" w:rsidRDefault="00A01DEE"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r w:rsidR="00023F9C">
              <w:rPr>
                <w:rFonts w:ascii="Arial" w:hAnsi="Arial" w:cs="Arial"/>
                <w:color w:val="000000"/>
                <w:shd w:val="clear" w:color="auto" w:fill="FFFFFF"/>
              </w:rPr>
              <w:t>-3</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4F00816C" w:rsidR="000756FB" w:rsidRPr="00A21F85" w:rsidRDefault="00A01DEE"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3</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devices, surgical stage (1 or 2 stage, </w:t>
            </w:r>
            <w:proofErr w:type="spellStart"/>
            <w:r w:rsidRPr="00A21F85">
              <w:rPr>
                <w:rFonts w:ascii="Arial" w:hAnsi="Arial" w:cs="Arial"/>
              </w:rPr>
              <w:t>etc</w:t>
            </w:r>
            <w:proofErr w:type="spellEnd"/>
            <w:r w:rsidRPr="00A21F85">
              <w:rPr>
                <w:rFonts w:ascii="Arial" w:hAnsi="Arial" w:cs="Arial"/>
              </w:rPr>
              <w:t xml:space="preserve">). For pharmacological therapies,  include formulation, dosage, strength, route and </w:t>
            </w:r>
            <w:r w:rsidRPr="00A21F85">
              <w:rPr>
                <w:rFonts w:ascii="Arial" w:hAnsi="Arial" w:cs="Arial"/>
              </w:rPr>
              <w:lastRenderedPageBreak/>
              <w:t>duration.</w:t>
            </w:r>
          </w:p>
        </w:tc>
        <w:tc>
          <w:tcPr>
            <w:tcW w:w="992" w:type="dxa"/>
          </w:tcPr>
          <w:p w14:paraId="0F999207" w14:textId="1A36A631" w:rsidR="000756FB" w:rsidRPr="00A21F85" w:rsidRDefault="00023F9C"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2-3</w:t>
            </w:r>
            <w:bookmarkStart w:id="0" w:name="_GoBack"/>
            <w:bookmarkEnd w:id="0"/>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414E12DC" w:rsidR="000756FB" w:rsidRPr="00A21F85" w:rsidRDefault="00023F9C"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023F9C">
              <w:rPr>
                <w:rFonts w:ascii="Arial" w:hAnsi="Arial" w:cs="Arial"/>
                <w:color w:val="FF0000"/>
                <w:shd w:val="clear" w:color="auto" w:fill="FFFFFF"/>
              </w:rPr>
              <w:t>2</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7B2533CB" w:rsidR="000756FB" w:rsidRPr="00A21F85" w:rsidRDefault="00BE658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6A073366" w:rsidR="000756FB" w:rsidRPr="00A21F85" w:rsidRDefault="00A01DEE"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C3743B5" w14:textId="42BB1A15" w:rsidR="000756FB" w:rsidRPr="00A21F85" w:rsidRDefault="00A01DEE"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992" w:type="dxa"/>
          </w:tcPr>
          <w:p w14:paraId="0E309E8B" w14:textId="21FEF648" w:rsidR="000756FB" w:rsidRPr="00A21F85" w:rsidRDefault="00A01DEE"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4-5</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12 month follow-up. Describe loss to follow-up (express as a percentage) and any explanations for it.</w:t>
            </w:r>
          </w:p>
        </w:tc>
        <w:tc>
          <w:tcPr>
            <w:tcW w:w="992" w:type="dxa"/>
          </w:tcPr>
          <w:p w14:paraId="733B65CE" w14:textId="29BFE6F9" w:rsidR="000756FB" w:rsidRPr="00A21F85" w:rsidRDefault="00A01DEE"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7</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2EE96CF0" w:rsidR="000756FB" w:rsidRPr="00A21F85" w:rsidRDefault="00A01DEE"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7</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063AB13E" w:rsidR="000756FB" w:rsidRPr="00A21F85" w:rsidRDefault="00A01DEE"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7</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7FA23819" w:rsidR="000756FB" w:rsidRPr="00A21F85" w:rsidRDefault="00A01DEE"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6E2F41AD" w:rsidR="000756FB" w:rsidRPr="00A21F85" w:rsidRDefault="00A01DEE"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9-10</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71114FEB" w:rsidR="000756FB" w:rsidRPr="00A21F85" w:rsidRDefault="000E0D19"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4033EA93" w:rsidR="000756FB" w:rsidRPr="00A21F85" w:rsidRDefault="000E0D19"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11A7630A" w:rsidR="000756FB" w:rsidRPr="00A21F85" w:rsidRDefault="00A01DEE"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0</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3B1DA14C" w:rsidR="000756FB" w:rsidRPr="00A21F85" w:rsidRDefault="00A01DEE"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2D55A420" w:rsidR="000756FB" w:rsidRPr="00A21F85" w:rsidRDefault="00E27ED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E27ED8">
              <w:rPr>
                <w:rFonts w:ascii="Arial" w:hAnsi="Arial" w:cs="Arial"/>
                <w:color w:val="FF0000"/>
                <w:shd w:val="clear" w:color="auto" w:fill="FFFFFF"/>
              </w:rPr>
              <w:t>11</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37417560" w:rsidR="000756FB" w:rsidRPr="00A21F85" w:rsidRDefault="00A01DEE"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287702F0" w:rsidR="000756FB" w:rsidRPr="00A21F85" w:rsidRDefault="00A01DEE"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73E03773" w:rsidR="000756FB" w:rsidRPr="00A21F85" w:rsidRDefault="00A01DEE"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3</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6FB"/>
    <w:rsid w:val="00023F9C"/>
    <w:rsid w:val="000756FB"/>
    <w:rsid w:val="000C77AC"/>
    <w:rsid w:val="000E0D19"/>
    <w:rsid w:val="001375B7"/>
    <w:rsid w:val="00171B39"/>
    <w:rsid w:val="002033B8"/>
    <w:rsid w:val="00216290"/>
    <w:rsid w:val="00240E81"/>
    <w:rsid w:val="00406AD4"/>
    <w:rsid w:val="004525D2"/>
    <w:rsid w:val="00470A40"/>
    <w:rsid w:val="005422AD"/>
    <w:rsid w:val="00590582"/>
    <w:rsid w:val="005D7EEF"/>
    <w:rsid w:val="00630DAF"/>
    <w:rsid w:val="00635676"/>
    <w:rsid w:val="007538F8"/>
    <w:rsid w:val="00784EB7"/>
    <w:rsid w:val="008616E2"/>
    <w:rsid w:val="008E4B35"/>
    <w:rsid w:val="009A3D47"/>
    <w:rsid w:val="00A01DEE"/>
    <w:rsid w:val="00A346BD"/>
    <w:rsid w:val="00A97F74"/>
    <w:rsid w:val="00AF1C01"/>
    <w:rsid w:val="00B7047F"/>
    <w:rsid w:val="00BE2199"/>
    <w:rsid w:val="00BE6588"/>
    <w:rsid w:val="00C24DBA"/>
    <w:rsid w:val="00CF1E49"/>
    <w:rsid w:val="00E11171"/>
    <w:rsid w:val="00E27ED8"/>
    <w:rsid w:val="00E942F6"/>
    <w:rsid w:val="00F2697B"/>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6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0756FB"/>
    <w:rPr>
      <w:rFonts w:eastAsiaTheme="minorEastAsia"/>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948</Words>
  <Characters>541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host1</cp:lastModifiedBy>
  <cp:revision>5</cp:revision>
  <dcterms:created xsi:type="dcterms:W3CDTF">2020-06-09T06:17:00Z</dcterms:created>
  <dcterms:modified xsi:type="dcterms:W3CDTF">2020-06-24T07:22:00Z</dcterms:modified>
</cp:coreProperties>
</file>